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5310" w:type="pct"/>
        <w:jc w:val="center"/>
        <w:tblLook w:val="04A0" w:firstRow="1" w:lastRow="0" w:firstColumn="1" w:lastColumn="0" w:noHBand="0" w:noVBand="1"/>
      </w:tblPr>
      <w:tblGrid>
        <w:gridCol w:w="3393"/>
        <w:gridCol w:w="2619"/>
        <w:gridCol w:w="6721"/>
        <w:gridCol w:w="571"/>
        <w:gridCol w:w="485"/>
        <w:gridCol w:w="1073"/>
      </w:tblGrid>
      <w:tr w:rsidR="00923BE2" w:rsidRPr="00223B29" w14:paraId="0E1A07BC" w14:textId="77777777" w:rsidTr="00933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noWrap/>
            <w:vAlign w:val="center"/>
            <w:hideMark/>
          </w:tcPr>
          <w:p w14:paraId="2FCB677F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881" w:type="pct"/>
            <w:noWrap/>
            <w:vAlign w:val="center"/>
            <w:hideMark/>
          </w:tcPr>
          <w:p w14:paraId="294E4CC1" w14:textId="77777777" w:rsidR="00923BE2" w:rsidRPr="00223B29" w:rsidRDefault="00923BE2" w:rsidP="00933E1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Category of study design</w:t>
            </w:r>
          </w:p>
        </w:tc>
        <w:tc>
          <w:tcPr>
            <w:tcW w:w="2261" w:type="pct"/>
            <w:noWrap/>
            <w:vAlign w:val="center"/>
            <w:hideMark/>
          </w:tcPr>
          <w:p w14:paraId="3BE344E1" w14:textId="77777777" w:rsidR="00923BE2" w:rsidRPr="00223B29" w:rsidRDefault="00923BE2" w:rsidP="00933E1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Methodological quality criteria</w:t>
            </w:r>
          </w:p>
        </w:tc>
        <w:tc>
          <w:tcPr>
            <w:tcW w:w="192" w:type="pct"/>
            <w:noWrap/>
            <w:vAlign w:val="center"/>
            <w:hideMark/>
          </w:tcPr>
          <w:p w14:paraId="18D6517E" w14:textId="77777777" w:rsidR="00923BE2" w:rsidRPr="00223B29" w:rsidRDefault="00923BE2" w:rsidP="0093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3" w:type="pct"/>
            <w:noWrap/>
            <w:vAlign w:val="center"/>
            <w:hideMark/>
          </w:tcPr>
          <w:p w14:paraId="71011BDF" w14:textId="77777777" w:rsidR="00923BE2" w:rsidRPr="00223B29" w:rsidRDefault="00923BE2" w:rsidP="0093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1" w:type="pct"/>
            <w:noWrap/>
            <w:vAlign w:val="center"/>
            <w:hideMark/>
          </w:tcPr>
          <w:p w14:paraId="529736B1" w14:textId="77777777" w:rsidR="00923BE2" w:rsidRPr="00223B29" w:rsidRDefault="00923BE2" w:rsidP="0093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Can´t tell</w:t>
            </w:r>
          </w:p>
        </w:tc>
      </w:tr>
      <w:tr w:rsidR="00923BE2" w:rsidRPr="00223B29" w14:paraId="65559884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17A76C3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Albon et al., 2021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0CEE9D2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390F6C42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1FB8F55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5A8205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6DEE2D8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02FE9866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1FC8DF30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827091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0C953464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5307A33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670E3CD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2841E51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01BD0508" w14:textId="77777777" w:rsidTr="00933E10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C2929E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5238E97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Quantitative descriptive</w:t>
            </w:r>
          </w:p>
        </w:tc>
        <w:tc>
          <w:tcPr>
            <w:tcW w:w="2261" w:type="pct"/>
            <w:vAlign w:val="center"/>
            <w:hideMark/>
          </w:tcPr>
          <w:p w14:paraId="6C608E42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4F3E5DA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69AD9C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DA2986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7BBB7998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4B76A912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2240F4F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3102F8B5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92" w:type="pct"/>
            <w:noWrap/>
            <w:vAlign w:val="center"/>
            <w:hideMark/>
          </w:tcPr>
          <w:p w14:paraId="5A0C021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19B8C0A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5FC3F5D9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2804D1E9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234AE68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1A13C51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037CE01F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192" w:type="pct"/>
            <w:noWrap/>
            <w:vAlign w:val="center"/>
            <w:hideMark/>
          </w:tcPr>
          <w:p w14:paraId="68AEB3C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13444D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D42D57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58EFD527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5BF5A5A5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9E0882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35D41882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92" w:type="pct"/>
            <w:noWrap/>
            <w:vAlign w:val="center"/>
            <w:hideMark/>
          </w:tcPr>
          <w:p w14:paraId="24BD131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04910C8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B997379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0ABB7A2D" w14:textId="77777777" w:rsidTr="00933E1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03D11E1A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087C7243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vAlign w:val="center"/>
            <w:hideMark/>
          </w:tcPr>
          <w:p w14:paraId="29382B44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5.  Is the statistical analysis appropriate to answer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6AE088A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42E723F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385AB41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71BDDBB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554ABD14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Lattimore et al., 2021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2F4492F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74C6DA61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0BB4B47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E7C5BE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3DE6D8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4EED72B8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4316301E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4540B8E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5F03479E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1BDF6B5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6525B48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28AB923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7CCA2611" w14:textId="77777777" w:rsidTr="00933E10">
        <w:trPr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0656D231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4BCA510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Quantitative descriptive</w:t>
            </w:r>
          </w:p>
        </w:tc>
        <w:tc>
          <w:tcPr>
            <w:tcW w:w="2261" w:type="pct"/>
            <w:vAlign w:val="center"/>
            <w:hideMark/>
          </w:tcPr>
          <w:p w14:paraId="2B927DD7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2DF258D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4547826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63638AA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37D913AB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223435F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4DDC949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223E23A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92" w:type="pct"/>
            <w:noWrap/>
            <w:vAlign w:val="center"/>
            <w:hideMark/>
          </w:tcPr>
          <w:p w14:paraId="44EB791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1892428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3E0DF0B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31121C8B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1DD469E1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8EE9FA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756F8502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192" w:type="pct"/>
            <w:noWrap/>
            <w:vAlign w:val="center"/>
            <w:hideMark/>
          </w:tcPr>
          <w:p w14:paraId="524E9889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C3E8E8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6EE5A7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E9A7FA4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1EDDBDB7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3BC3D85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634E762A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92" w:type="pct"/>
            <w:noWrap/>
            <w:vAlign w:val="center"/>
            <w:hideMark/>
          </w:tcPr>
          <w:p w14:paraId="541801D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380AC9F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0F2685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40DC61FC" w14:textId="77777777" w:rsidTr="00933E10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481F97D6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F10BDB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vAlign w:val="center"/>
            <w:hideMark/>
          </w:tcPr>
          <w:p w14:paraId="404BE310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5.  Is the statistical analysis appropriate to answer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3A52A9C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0478C9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23E91BC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0809E9B7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61A7EA92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Elam et al., 2022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01DEBDB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592073F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4D0E835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40D13D3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3626C2B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4C4AECAB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F57BA2A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638DCF4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52568221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5BCB1EE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A6E5C5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6DA35B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116F8B7F" w14:textId="77777777" w:rsidTr="00933E10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166316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788197E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Quantitative descriptive</w:t>
            </w:r>
          </w:p>
        </w:tc>
        <w:tc>
          <w:tcPr>
            <w:tcW w:w="2261" w:type="pct"/>
            <w:vAlign w:val="center"/>
            <w:hideMark/>
          </w:tcPr>
          <w:p w14:paraId="1EAE4DC5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1FEA3CF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78324EC9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3D055A8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04FFD9D2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F474A6B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6CFEEF6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0B33C227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92" w:type="pct"/>
            <w:noWrap/>
            <w:vAlign w:val="center"/>
            <w:hideMark/>
          </w:tcPr>
          <w:p w14:paraId="5BAC036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710B207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52EA63B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3F9638FE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653F034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3D32ED7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65CC70E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192" w:type="pct"/>
            <w:noWrap/>
            <w:vAlign w:val="center"/>
            <w:hideMark/>
          </w:tcPr>
          <w:p w14:paraId="6F15229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8DDDE2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2A0D84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63575BF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0115454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280EDEC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5D853E0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92" w:type="pct"/>
            <w:noWrap/>
            <w:vAlign w:val="center"/>
            <w:hideMark/>
          </w:tcPr>
          <w:p w14:paraId="5BAA622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328584F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74B7E3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613FF63" w14:textId="77777777" w:rsidTr="00933E10">
        <w:trPr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3BF2E698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085369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vAlign w:val="center"/>
            <w:hideMark/>
          </w:tcPr>
          <w:p w14:paraId="418D770F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5.  Is the statistical analysis appropriate to answer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6B1D59A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6006633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01A254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41F16F89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38394B9D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en, Andoh e </w:t>
            </w:r>
            <w:proofErr w:type="spellStart"/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Nwanyanwu</w:t>
            </w:r>
            <w:proofErr w:type="spellEnd"/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091686E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4042F11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6328B62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BE1077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2E7CEB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1C6AE59D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650B1C2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40C05B4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2E79CF84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121ABAF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6828E0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98FCAF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61576056" w14:textId="77777777" w:rsidTr="00933E1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4BF7773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6FA4BE1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Quantitative descriptive</w:t>
            </w:r>
          </w:p>
        </w:tc>
        <w:tc>
          <w:tcPr>
            <w:tcW w:w="2261" w:type="pct"/>
            <w:vAlign w:val="center"/>
            <w:hideMark/>
          </w:tcPr>
          <w:p w14:paraId="1E1D34A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617A8CD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357AE71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6FFE09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5B30D05D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017A386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55E9352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6EA9F5F5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92" w:type="pct"/>
            <w:noWrap/>
            <w:vAlign w:val="center"/>
            <w:hideMark/>
          </w:tcPr>
          <w:p w14:paraId="094DA67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02F759B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663A072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5A28783A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AB659EC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40A4A04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06A5B337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192" w:type="pct"/>
            <w:noWrap/>
            <w:vAlign w:val="center"/>
            <w:hideMark/>
          </w:tcPr>
          <w:p w14:paraId="1DD8FC4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8530B9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4F01A2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062AFD24" w14:textId="77777777" w:rsidTr="00933E10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5D992109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5695398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35CDA38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92" w:type="pct"/>
            <w:noWrap/>
            <w:vAlign w:val="center"/>
            <w:hideMark/>
          </w:tcPr>
          <w:p w14:paraId="2D081D1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B5085B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B25DA0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6927F9E1" w14:textId="77777777" w:rsidTr="00933E10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3A3E0E71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9BCE003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vAlign w:val="center"/>
            <w:hideMark/>
          </w:tcPr>
          <w:p w14:paraId="5DEAC08F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5.  Is the statistical analysis appropriate to answer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11EA165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5C6748F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01670B4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5AFCAA90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3DAA263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Ng e Park, 2021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43884253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5D655526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13807B5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43082E4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2BE3BDF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BB89EDE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2A2848BB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667AEF6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153FD2A3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4C8066D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74F7409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C74E66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7D818DC" w14:textId="77777777" w:rsidTr="00933E10">
        <w:trPr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34B37820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6414366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Quantitative descriptive</w:t>
            </w:r>
          </w:p>
        </w:tc>
        <w:tc>
          <w:tcPr>
            <w:tcW w:w="2261" w:type="pct"/>
            <w:vAlign w:val="center"/>
            <w:hideMark/>
          </w:tcPr>
          <w:p w14:paraId="76789C0E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0C07C89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1A6F3F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CE9290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1D58644E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83E7A8C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0FF049C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104AB641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92" w:type="pct"/>
            <w:noWrap/>
            <w:vAlign w:val="center"/>
            <w:hideMark/>
          </w:tcPr>
          <w:p w14:paraId="1D3E8B1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036BDDE3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5C2BF4B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062562F3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30CCAEB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CD1774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0AD8E94F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192" w:type="pct"/>
            <w:noWrap/>
            <w:vAlign w:val="center"/>
            <w:hideMark/>
          </w:tcPr>
          <w:p w14:paraId="3E7B365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7E1969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45B85B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4BED9BC1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351B0DC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4FFAC4A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62584277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92" w:type="pct"/>
            <w:noWrap/>
            <w:vAlign w:val="center"/>
            <w:hideMark/>
          </w:tcPr>
          <w:p w14:paraId="6EFAC7B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5CC945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3462C35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4A07B266" w14:textId="77777777" w:rsidTr="00933E10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57D143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5A7CE79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vAlign w:val="center"/>
            <w:hideMark/>
          </w:tcPr>
          <w:p w14:paraId="04CE018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5.  Is the statistical analysis appropriate to answer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6E1E225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5182C3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5B64EDE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5BB935CB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2453DA15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Darrat</w:t>
            </w:r>
            <w:proofErr w:type="spellEnd"/>
            <w:r w:rsidRPr="00223B29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3FE2281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62294A6E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651947C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5E2C99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385CD08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1504AA99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B5189A8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321AD4D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4A64EC3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1CC7C4B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36D2712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24CBD3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1C6C2416" w14:textId="77777777" w:rsidTr="00933E1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F117676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0BFA86A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Quantitative descriptive</w:t>
            </w:r>
          </w:p>
        </w:tc>
        <w:tc>
          <w:tcPr>
            <w:tcW w:w="2261" w:type="pct"/>
            <w:vAlign w:val="center"/>
            <w:hideMark/>
          </w:tcPr>
          <w:p w14:paraId="250B8869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467CE74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40C1856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5B27AED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7D7829B3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BB124A0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55D6F6A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32C12721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92" w:type="pct"/>
            <w:noWrap/>
            <w:vAlign w:val="center"/>
            <w:hideMark/>
          </w:tcPr>
          <w:p w14:paraId="3706FB4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21E18D0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64ED44E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3E4BCCF7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05E4C08D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33BB92E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3DFF6BCE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192" w:type="pct"/>
            <w:noWrap/>
            <w:vAlign w:val="center"/>
            <w:hideMark/>
          </w:tcPr>
          <w:p w14:paraId="0AD7870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0964763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6E1888F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5F207AE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D02FA2A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64426A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2F8C99C8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92" w:type="pct"/>
            <w:noWrap/>
            <w:vAlign w:val="center"/>
            <w:hideMark/>
          </w:tcPr>
          <w:p w14:paraId="3FF46CE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F023B8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33B15AB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17694FCE" w14:textId="77777777" w:rsidTr="00933E10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211D78F4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02B5DAD9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vAlign w:val="center"/>
            <w:hideMark/>
          </w:tcPr>
          <w:p w14:paraId="15995EC6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5.  Is the statistical analysis appropriate to answer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37D57E4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45ABBB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7E1403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7323C8BA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3E2752CD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Eberly et al., 2020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05A0487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71087D01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6DB07AA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65E836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2E4EB4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7F39F84C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3ED88D05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14A6BFA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5C12298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3FD0EA8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4CC3056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0B2322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069A288A" w14:textId="77777777" w:rsidTr="00933E10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DF7736B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4913BAC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Quantitative descriptive</w:t>
            </w:r>
          </w:p>
        </w:tc>
        <w:tc>
          <w:tcPr>
            <w:tcW w:w="2261" w:type="pct"/>
            <w:vAlign w:val="center"/>
            <w:hideMark/>
          </w:tcPr>
          <w:p w14:paraId="14F1DF61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1E1359B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6765944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3EF6369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43B73F53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311E124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3FF705F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02AC66B8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92" w:type="pct"/>
            <w:noWrap/>
            <w:vAlign w:val="center"/>
            <w:hideMark/>
          </w:tcPr>
          <w:p w14:paraId="2AED44B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6B72BA5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2B64590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4B63F920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805235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28290EA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4A230A68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192" w:type="pct"/>
            <w:noWrap/>
            <w:vAlign w:val="center"/>
            <w:hideMark/>
          </w:tcPr>
          <w:p w14:paraId="3D53226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395BB57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0E4D6D3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49C8334C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55591D29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56C0943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3504135F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92" w:type="pct"/>
            <w:noWrap/>
            <w:vAlign w:val="center"/>
            <w:hideMark/>
          </w:tcPr>
          <w:p w14:paraId="7867FF39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48B7142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328C41E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249739B4" w14:textId="77777777" w:rsidTr="00933E10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2064CD4B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5624723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vAlign w:val="center"/>
            <w:hideMark/>
          </w:tcPr>
          <w:p w14:paraId="4F3D8144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5.  Is the statistical analysis appropriate to answer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0594E1C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3BA63B2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3371E6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06AA2E89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588D7CD7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Haynes et al., 2021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46FB24C3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2BBE32D2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3AB05DE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B1063C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5ED0ADD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099C69E6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49C7E2EF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1459C843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53647939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508B531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0BFFECA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426A53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5D762E9" w14:textId="77777777" w:rsidTr="00933E10">
        <w:trPr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50976469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5AF3F16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Quantitative descriptive</w:t>
            </w:r>
          </w:p>
        </w:tc>
        <w:tc>
          <w:tcPr>
            <w:tcW w:w="2261" w:type="pct"/>
            <w:vAlign w:val="center"/>
            <w:hideMark/>
          </w:tcPr>
          <w:p w14:paraId="5B80CD6A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775542E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CF4B199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24E0309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45324BD6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22FA5B30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989126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1A94150C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92" w:type="pct"/>
            <w:noWrap/>
            <w:vAlign w:val="center"/>
            <w:hideMark/>
          </w:tcPr>
          <w:p w14:paraId="3DF82B2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749D319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D8367C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34618C62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35943034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1109FE1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476602A9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192" w:type="pct"/>
            <w:noWrap/>
            <w:vAlign w:val="center"/>
            <w:hideMark/>
          </w:tcPr>
          <w:p w14:paraId="2F80F7B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01AC1E0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30866E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1157B83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1D5366DE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239E0F4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01BC7B86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92" w:type="pct"/>
            <w:noWrap/>
            <w:vAlign w:val="center"/>
            <w:hideMark/>
          </w:tcPr>
          <w:p w14:paraId="36DB72A9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BCA92F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574E8D8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0DE0D9D0" w14:textId="77777777" w:rsidTr="00933E10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203030A6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73C724E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vAlign w:val="center"/>
            <w:hideMark/>
          </w:tcPr>
          <w:p w14:paraId="39DF682B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5.  Is the statistical analysis appropriate to answer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4AAC009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439F082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4707B613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2534AAB0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0610AB0D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Barry et al., 2020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487EC4D3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4251A7D9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51A0F77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27425C96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61" w:type="pct"/>
            <w:noWrap/>
            <w:vAlign w:val="center"/>
            <w:hideMark/>
          </w:tcPr>
          <w:p w14:paraId="37E69D7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36E1E143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7084F97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3862B6F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3E125496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6043C81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235F429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88B665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2807AC42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 w:val="restart"/>
            <w:noWrap/>
            <w:vAlign w:val="center"/>
            <w:hideMark/>
          </w:tcPr>
          <w:p w14:paraId="128B9006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Whaley et al., 2020</w:t>
            </w: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0F20F10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creening questions</w:t>
            </w:r>
          </w:p>
        </w:tc>
        <w:tc>
          <w:tcPr>
            <w:tcW w:w="2261" w:type="pct"/>
            <w:noWrap/>
            <w:vAlign w:val="center"/>
            <w:hideMark/>
          </w:tcPr>
          <w:p w14:paraId="7DCA5707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1. Are there clear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5679931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110BBFD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0ACAFAE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51AB4792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496838FE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3E5F3A0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6641B22C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92" w:type="pct"/>
            <w:noWrap/>
            <w:vAlign w:val="center"/>
            <w:hideMark/>
          </w:tcPr>
          <w:p w14:paraId="015D327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6F65584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DF8178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5895B050" w14:textId="77777777" w:rsidTr="00933E10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32E5885A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 w:val="restart"/>
            <w:noWrap/>
            <w:vAlign w:val="center"/>
            <w:hideMark/>
          </w:tcPr>
          <w:p w14:paraId="2AACB625" w14:textId="306F3565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Quantitativ</w:t>
            </w:r>
            <w:r w:rsidR="0025117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 xml:space="preserve"> descriptive</w:t>
            </w:r>
          </w:p>
        </w:tc>
        <w:tc>
          <w:tcPr>
            <w:tcW w:w="2261" w:type="pct"/>
            <w:vAlign w:val="center"/>
            <w:hideMark/>
          </w:tcPr>
          <w:p w14:paraId="3ED46DE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7689F7AF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" w:type="pct"/>
            <w:noWrap/>
            <w:vAlign w:val="center"/>
            <w:hideMark/>
          </w:tcPr>
          <w:p w14:paraId="25EFE59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7F46C237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923BE2" w:rsidRPr="00223B29" w14:paraId="578C74BB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0199E27B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07922E0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0DFB7B03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92" w:type="pct"/>
            <w:noWrap/>
            <w:vAlign w:val="center"/>
            <w:hideMark/>
          </w:tcPr>
          <w:p w14:paraId="03AAEC3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4F35763A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510568A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682A5C34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42670E43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069B028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03BB9A08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3. Are the measurements appropriate?</w:t>
            </w:r>
          </w:p>
        </w:tc>
        <w:tc>
          <w:tcPr>
            <w:tcW w:w="192" w:type="pct"/>
            <w:noWrap/>
            <w:vAlign w:val="center"/>
            <w:hideMark/>
          </w:tcPr>
          <w:p w14:paraId="4F10DAD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54A8D50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6C007235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58D44A63" w14:textId="77777777" w:rsidTr="00933E10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3C2027F5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38A9BF84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noWrap/>
            <w:vAlign w:val="center"/>
            <w:hideMark/>
          </w:tcPr>
          <w:p w14:paraId="6324F8CD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4. Is the risk of nonresponse bias low?</w:t>
            </w:r>
          </w:p>
        </w:tc>
        <w:tc>
          <w:tcPr>
            <w:tcW w:w="192" w:type="pct"/>
            <w:noWrap/>
            <w:vAlign w:val="center"/>
            <w:hideMark/>
          </w:tcPr>
          <w:p w14:paraId="1C69C61D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0E200C2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943CB20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BE2" w:rsidRPr="00223B29" w14:paraId="6F8E12ED" w14:textId="77777777" w:rsidTr="00933E10">
        <w:trPr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pct"/>
            <w:vMerge/>
            <w:vAlign w:val="center"/>
            <w:hideMark/>
          </w:tcPr>
          <w:p w14:paraId="6336A7E8" w14:textId="77777777" w:rsidR="00923BE2" w:rsidRPr="00223B29" w:rsidRDefault="00923BE2" w:rsidP="00933E10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42D4575B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pct"/>
            <w:vAlign w:val="center"/>
            <w:hideMark/>
          </w:tcPr>
          <w:p w14:paraId="6728235C" w14:textId="77777777" w:rsidR="00923BE2" w:rsidRPr="00223B29" w:rsidRDefault="00923BE2" w:rsidP="00933E10">
            <w:pPr>
              <w:spacing w:before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4.5.  Is the statistical analysis appropriate to answer the research question?</w:t>
            </w:r>
          </w:p>
        </w:tc>
        <w:tc>
          <w:tcPr>
            <w:tcW w:w="192" w:type="pct"/>
            <w:noWrap/>
            <w:vAlign w:val="center"/>
            <w:hideMark/>
          </w:tcPr>
          <w:p w14:paraId="09E17071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3B2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3" w:type="pct"/>
            <w:noWrap/>
            <w:vAlign w:val="center"/>
            <w:hideMark/>
          </w:tcPr>
          <w:p w14:paraId="28A367BC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" w:type="pct"/>
            <w:noWrap/>
            <w:vAlign w:val="center"/>
            <w:hideMark/>
          </w:tcPr>
          <w:p w14:paraId="1FCF521E" w14:textId="77777777" w:rsidR="00923BE2" w:rsidRPr="00223B29" w:rsidRDefault="00923BE2" w:rsidP="00933E1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78F99F" w14:textId="77777777" w:rsidR="00923BE2" w:rsidRDefault="00923BE2" w:rsidP="00923BE2">
      <w:pPr>
        <w:rPr>
          <w:rFonts w:ascii="Times New Roman" w:hAnsi="Times New Roman" w:cs="Times New Roman"/>
          <w:b/>
          <w:bCs/>
          <w:color w:val="767171" w:themeColor="background2" w:themeShade="80"/>
        </w:rPr>
      </w:pPr>
    </w:p>
    <w:sectPr w:rsidR="00923BE2" w:rsidSect="00923B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E2"/>
    <w:rsid w:val="00251174"/>
    <w:rsid w:val="003023B6"/>
    <w:rsid w:val="004858BE"/>
    <w:rsid w:val="00530058"/>
    <w:rsid w:val="00581E28"/>
    <w:rsid w:val="00783B41"/>
    <w:rsid w:val="00855CF0"/>
    <w:rsid w:val="008579E0"/>
    <w:rsid w:val="00923BE2"/>
    <w:rsid w:val="00E6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8C7CD"/>
  <w15:chartTrackingRefBased/>
  <w15:docId w15:val="{BD3D7CD3-1FB2-4D4B-80BD-C2A4AF1D7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BE2"/>
    <w:pPr>
      <w:spacing w:before="120" w:after="12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23BE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6</Words>
  <Characters>4140</Characters>
  <Application>Microsoft Office Word</Application>
  <DocSecurity>0</DocSecurity>
  <Lines>34</Lines>
  <Paragraphs>9</Paragraphs>
  <ScaleCrop>false</ScaleCrop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oraia Reis da Cunha</dc:creator>
  <cp:keywords/>
  <dc:description/>
  <cp:lastModifiedBy>Ana Cunha</cp:lastModifiedBy>
  <cp:revision>4</cp:revision>
  <dcterms:created xsi:type="dcterms:W3CDTF">2022-11-08T20:06:00Z</dcterms:created>
  <dcterms:modified xsi:type="dcterms:W3CDTF">2023-06-29T18:18:00Z</dcterms:modified>
</cp:coreProperties>
</file>